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7809" w14:textId="1C640223" w:rsidR="00973156" w:rsidRPr="008D1DDC" w:rsidRDefault="00973156" w:rsidP="00280B6A">
      <w:pPr>
        <w:spacing w:before="240" w:after="0" w:line="480" w:lineRule="auto"/>
        <w:ind w:right="9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D1DD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: Items of the Validated Arabic Version of AUSDRISK</w:t>
      </w:r>
    </w:p>
    <w:tbl>
      <w:tblPr>
        <w:tblStyle w:val="GridTable1Light1"/>
        <w:tblW w:w="9445" w:type="dxa"/>
        <w:tblLook w:val="04A0" w:firstRow="1" w:lastRow="0" w:firstColumn="1" w:lastColumn="0" w:noHBand="0" w:noVBand="1"/>
      </w:tblPr>
      <w:tblGrid>
        <w:gridCol w:w="4120"/>
        <w:gridCol w:w="4155"/>
        <w:gridCol w:w="1170"/>
      </w:tblGrid>
      <w:tr w:rsidR="00973156" w:rsidRPr="008D1DDC" w14:paraId="37080B5C" w14:textId="77777777" w:rsidTr="00155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697AE99A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170" w:type="dxa"/>
            <w:hideMark/>
          </w:tcPr>
          <w:p w14:paraId="2B60AE36" w14:textId="77777777" w:rsidR="00973156" w:rsidRPr="008D1DDC" w:rsidRDefault="00973156" w:rsidP="00155A4D">
            <w:pPr>
              <w:ind w:right="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ints</w:t>
            </w:r>
          </w:p>
        </w:tc>
      </w:tr>
      <w:tr w:rsidR="00973156" w:rsidRPr="008D1DDC" w14:paraId="4082CBBD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4AA895AC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 Age</w:t>
            </w:r>
          </w:p>
        </w:tc>
      </w:tr>
      <w:tr w:rsidR="00973156" w:rsidRPr="008D1DDC" w14:paraId="459C6668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74CEECD8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Less than 35 years</w:t>
            </w:r>
          </w:p>
        </w:tc>
        <w:tc>
          <w:tcPr>
            <w:tcW w:w="1170" w:type="dxa"/>
            <w:hideMark/>
          </w:tcPr>
          <w:p w14:paraId="41611CD8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1E0EAED3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1C1178C1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35–44 years</w:t>
            </w:r>
          </w:p>
        </w:tc>
        <w:tc>
          <w:tcPr>
            <w:tcW w:w="1170" w:type="dxa"/>
            <w:hideMark/>
          </w:tcPr>
          <w:p w14:paraId="655236D6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73156" w:rsidRPr="008D1DDC" w14:paraId="10E9084A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4558A87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45–54 years</w:t>
            </w:r>
          </w:p>
        </w:tc>
        <w:tc>
          <w:tcPr>
            <w:tcW w:w="1170" w:type="dxa"/>
            <w:hideMark/>
          </w:tcPr>
          <w:p w14:paraId="50B02785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</w:tr>
      <w:tr w:rsidR="00973156" w:rsidRPr="008D1DDC" w14:paraId="14B99491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56EFB2BB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55–64 years</w:t>
            </w:r>
          </w:p>
        </w:tc>
        <w:tc>
          <w:tcPr>
            <w:tcW w:w="1170" w:type="dxa"/>
            <w:hideMark/>
          </w:tcPr>
          <w:p w14:paraId="44A8A472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973156" w:rsidRPr="008D1DDC" w14:paraId="60C6F2B5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2E85286A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65 years or older</w:t>
            </w:r>
          </w:p>
        </w:tc>
        <w:tc>
          <w:tcPr>
            <w:tcW w:w="1170" w:type="dxa"/>
            <w:hideMark/>
          </w:tcPr>
          <w:p w14:paraId="456C24A7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973156" w:rsidRPr="008D1DDC" w14:paraId="54F29391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4B59F400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 Gender</w:t>
            </w:r>
          </w:p>
        </w:tc>
      </w:tr>
      <w:tr w:rsidR="00973156" w:rsidRPr="008D1DDC" w14:paraId="79E183AC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79140D45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70" w:type="dxa"/>
            <w:hideMark/>
          </w:tcPr>
          <w:p w14:paraId="114E09FA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2346BEFB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5B85651A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70" w:type="dxa"/>
            <w:hideMark/>
          </w:tcPr>
          <w:p w14:paraId="27848DF5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</w:tr>
      <w:tr w:rsidR="00973156" w:rsidRPr="008D1DDC" w14:paraId="25B38553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6C1967E4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 Has either of your parents or siblings been diagnosed with diabetes (type 1 or type 2)?</w:t>
            </w:r>
          </w:p>
        </w:tc>
      </w:tr>
      <w:tr w:rsidR="00973156" w:rsidRPr="008D1DDC" w14:paraId="09038CB1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730E7F6A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70" w:type="dxa"/>
            <w:hideMark/>
          </w:tcPr>
          <w:p w14:paraId="0E3B038A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65F06CFD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683927AF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hideMark/>
          </w:tcPr>
          <w:p w14:paraId="73B4460E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</w:tr>
      <w:tr w:rsidR="00973156" w:rsidRPr="008D1DDC" w14:paraId="233B385B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539200F2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 Have you ever had high blood sugar levels (e.g., during a health checkup, illness, or pregnancy)?</w:t>
            </w:r>
          </w:p>
        </w:tc>
      </w:tr>
      <w:tr w:rsidR="00973156" w:rsidRPr="008D1DDC" w14:paraId="5A79D05A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1EDB8E0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70" w:type="dxa"/>
            <w:hideMark/>
          </w:tcPr>
          <w:p w14:paraId="07DA3D99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13D136EE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0E3AE843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hideMark/>
          </w:tcPr>
          <w:p w14:paraId="04ED0479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973156" w:rsidRPr="008D1DDC" w14:paraId="773EFD08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5C34F8F0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 Currently, are you taking medication for high blood pressure?</w:t>
            </w:r>
          </w:p>
        </w:tc>
      </w:tr>
      <w:tr w:rsidR="00973156" w:rsidRPr="008D1DDC" w14:paraId="25D4C6C0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467E00AF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70" w:type="dxa"/>
            <w:hideMark/>
          </w:tcPr>
          <w:p w14:paraId="6AED1F40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7835BAAF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6ED967D3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hideMark/>
          </w:tcPr>
          <w:p w14:paraId="2570ECB6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73156" w:rsidRPr="008D1DDC" w14:paraId="1E2D79EF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4047D119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 Currently, do you smoke cigarettes or any other tobacco </w:t>
            </w:r>
            <w:proofErr w:type="gramStart"/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duct</w:t>
            </w:r>
            <w:proofErr w:type="gramEnd"/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ily?</w:t>
            </w:r>
          </w:p>
        </w:tc>
      </w:tr>
      <w:tr w:rsidR="00973156" w:rsidRPr="008D1DDC" w14:paraId="5F8318C4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51AB9519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70" w:type="dxa"/>
            <w:hideMark/>
          </w:tcPr>
          <w:p w14:paraId="3E83C0AA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51B8C394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4359FD55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hideMark/>
          </w:tcPr>
          <w:p w14:paraId="6E586F75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73156" w:rsidRPr="008D1DDC" w14:paraId="3AAA5E11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3833EA25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 Typically, how often do you consume vegetables or fruits?</w:t>
            </w:r>
          </w:p>
        </w:tc>
      </w:tr>
      <w:tr w:rsidR="00973156" w:rsidRPr="008D1DDC" w14:paraId="06DEF712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4E776BC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very day</w:t>
            </w:r>
          </w:p>
        </w:tc>
        <w:tc>
          <w:tcPr>
            <w:tcW w:w="1170" w:type="dxa"/>
            <w:hideMark/>
          </w:tcPr>
          <w:p w14:paraId="2EC2EBDB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3FD14B47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2B91E18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t every day</w:t>
            </w:r>
          </w:p>
        </w:tc>
        <w:tc>
          <w:tcPr>
            <w:tcW w:w="1170" w:type="dxa"/>
            <w:hideMark/>
          </w:tcPr>
          <w:p w14:paraId="02C44D2C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3156" w:rsidRPr="008D1DDC" w14:paraId="05C02694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5B41C8C5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 On average, do you believe you engage in physical activity for at least 2.5 hours per week (e.g., 30 min daily for 5 days or more per week)?</w:t>
            </w:r>
          </w:p>
        </w:tc>
      </w:tr>
      <w:tr w:rsidR="00973156" w:rsidRPr="008D1DDC" w14:paraId="4F70F4FB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794BCA8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70" w:type="dxa"/>
            <w:hideMark/>
          </w:tcPr>
          <w:p w14:paraId="6016380B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7C5881A7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2"/>
            <w:hideMark/>
          </w:tcPr>
          <w:p w14:paraId="3B732C1B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70" w:type="dxa"/>
            <w:hideMark/>
          </w:tcPr>
          <w:p w14:paraId="4C6FE95D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73156" w:rsidRPr="008D1DDC" w14:paraId="542C98BA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6A72E0F2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 Waist measurement at the bottom of the ribs (usually at the level of the navel and while standing):</w:t>
            </w:r>
          </w:p>
        </w:tc>
      </w:tr>
      <w:tr w:rsidR="00973156" w:rsidRPr="008D1DDC" w14:paraId="709EAF0C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hideMark/>
          </w:tcPr>
          <w:p w14:paraId="4DEBF83A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ist measurement (cm)</w:t>
            </w:r>
          </w:p>
        </w:tc>
      </w:tr>
      <w:tr w:rsidR="00973156" w:rsidRPr="008D1DDC" w14:paraId="40CB57B3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right w:val="single" w:sz="4" w:space="0" w:color="auto"/>
            </w:tcBorders>
            <w:hideMark/>
          </w:tcPr>
          <w:p w14:paraId="12AE415E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4155" w:type="dxa"/>
            <w:tcBorders>
              <w:left w:val="single" w:sz="4" w:space="0" w:color="auto"/>
            </w:tcBorders>
          </w:tcPr>
          <w:p w14:paraId="420E7D1A" w14:textId="77777777" w:rsidR="00973156" w:rsidRPr="008D1DDC" w:rsidRDefault="00973156" w:rsidP="00155A4D">
            <w:pPr>
              <w:ind w:righ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170" w:type="dxa"/>
          </w:tcPr>
          <w:p w14:paraId="40E23300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73156" w:rsidRPr="008D1DDC" w14:paraId="600E3C35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right w:val="single" w:sz="4" w:space="0" w:color="auto"/>
            </w:tcBorders>
            <w:hideMark/>
          </w:tcPr>
          <w:p w14:paraId="53F0398E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Less than 102 cm</w:t>
            </w:r>
          </w:p>
        </w:tc>
        <w:tc>
          <w:tcPr>
            <w:tcW w:w="4155" w:type="dxa"/>
            <w:tcBorders>
              <w:left w:val="single" w:sz="4" w:space="0" w:color="auto"/>
            </w:tcBorders>
          </w:tcPr>
          <w:p w14:paraId="41DCDA06" w14:textId="77777777" w:rsidR="00973156" w:rsidRPr="008D1DDC" w:rsidRDefault="00973156" w:rsidP="00155A4D">
            <w:pPr>
              <w:ind w:righ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ss than 88 cm</w:t>
            </w:r>
          </w:p>
        </w:tc>
        <w:tc>
          <w:tcPr>
            <w:tcW w:w="1170" w:type="dxa"/>
          </w:tcPr>
          <w:p w14:paraId="50A4DF10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73156" w:rsidRPr="008D1DDC" w14:paraId="5F21904D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right w:val="single" w:sz="4" w:space="0" w:color="auto"/>
            </w:tcBorders>
            <w:hideMark/>
          </w:tcPr>
          <w:p w14:paraId="1D289D77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02–110 cm</w:t>
            </w:r>
          </w:p>
        </w:tc>
        <w:tc>
          <w:tcPr>
            <w:tcW w:w="4155" w:type="dxa"/>
            <w:tcBorders>
              <w:left w:val="single" w:sz="4" w:space="0" w:color="auto"/>
            </w:tcBorders>
          </w:tcPr>
          <w:p w14:paraId="3A2D9A66" w14:textId="77777777" w:rsidR="00973156" w:rsidRPr="008D1DDC" w:rsidRDefault="00973156" w:rsidP="00155A4D">
            <w:pPr>
              <w:ind w:righ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–100 cm</w:t>
            </w:r>
          </w:p>
        </w:tc>
        <w:tc>
          <w:tcPr>
            <w:tcW w:w="1170" w:type="dxa"/>
          </w:tcPr>
          <w:p w14:paraId="02890F6E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</w:tr>
      <w:tr w:rsidR="00973156" w:rsidRPr="008D1DDC" w14:paraId="538A6159" w14:textId="77777777" w:rsidTr="0015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right w:val="single" w:sz="4" w:space="0" w:color="auto"/>
            </w:tcBorders>
            <w:hideMark/>
          </w:tcPr>
          <w:p w14:paraId="25A9D3A9" w14:textId="77777777" w:rsidR="00973156" w:rsidRPr="008D1DDC" w:rsidRDefault="00973156" w:rsidP="00155A4D">
            <w:pPr>
              <w:ind w:right="9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ore than 110 cm</w:t>
            </w:r>
          </w:p>
        </w:tc>
        <w:tc>
          <w:tcPr>
            <w:tcW w:w="4155" w:type="dxa"/>
            <w:tcBorders>
              <w:left w:val="single" w:sz="4" w:space="0" w:color="auto"/>
            </w:tcBorders>
          </w:tcPr>
          <w:p w14:paraId="7F29C445" w14:textId="77777777" w:rsidR="00973156" w:rsidRPr="008D1DDC" w:rsidRDefault="00973156" w:rsidP="00155A4D">
            <w:pPr>
              <w:ind w:righ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re than 100 cm</w:t>
            </w:r>
          </w:p>
        </w:tc>
        <w:tc>
          <w:tcPr>
            <w:tcW w:w="1170" w:type="dxa"/>
          </w:tcPr>
          <w:p w14:paraId="005B8F05" w14:textId="77777777" w:rsidR="00973156" w:rsidRPr="008D1DDC" w:rsidRDefault="00973156" w:rsidP="00155A4D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1DD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5BC308E0" w14:textId="73DF7716" w:rsidR="00F2110E" w:rsidRPr="008D1DDC" w:rsidRDefault="00F2110E" w:rsidP="00F2110E">
      <w:pPr>
        <w:jc w:val="both"/>
        <w:rPr>
          <w:rFonts w:asciiTheme="majorBidi" w:hAnsiTheme="majorBidi" w:cstheme="majorBidi"/>
          <w:b/>
          <w:bCs/>
        </w:rPr>
      </w:pPr>
      <w:r w:rsidRPr="008D1DDC">
        <w:rPr>
          <w:rFonts w:asciiTheme="majorBidi" w:eastAsia="Aptos" w:hAnsiTheme="majorBidi" w:cstheme="majorBidi"/>
          <w:sz w:val="20"/>
          <w:szCs w:val="20"/>
        </w:rPr>
        <w:t xml:space="preserve">AUSDRISK:   Australian Type 2 Diabetes Risk Assessment Tool.  </w:t>
      </w:r>
    </w:p>
    <w:p w14:paraId="7EC56574" w14:textId="57B18466" w:rsidR="00422D57" w:rsidRPr="008D1DDC" w:rsidRDefault="00422D57">
      <w:pPr>
        <w:rPr>
          <w:rFonts w:asciiTheme="majorBidi" w:hAnsiTheme="majorBidi" w:cstheme="majorBidi"/>
        </w:rPr>
      </w:pPr>
    </w:p>
    <w:p w14:paraId="503111CC" w14:textId="77777777" w:rsidR="00422D57" w:rsidRPr="008D1DDC" w:rsidRDefault="00422D57">
      <w:pPr>
        <w:rPr>
          <w:rFonts w:asciiTheme="majorBidi" w:hAnsiTheme="majorBidi" w:cstheme="majorBidi"/>
        </w:rPr>
      </w:pPr>
      <w:r w:rsidRPr="008D1DDC">
        <w:rPr>
          <w:rFonts w:asciiTheme="majorBidi" w:hAnsiTheme="majorBidi" w:cstheme="majorBidi"/>
        </w:rPr>
        <w:br w:type="page"/>
      </w:r>
    </w:p>
    <w:p w14:paraId="3BF1B51B" w14:textId="4B828598" w:rsidR="00422D57" w:rsidRPr="008D1DDC" w:rsidRDefault="00422D57" w:rsidP="00F2110E">
      <w:pPr>
        <w:jc w:val="center"/>
        <w:rPr>
          <w:rFonts w:asciiTheme="majorBidi" w:hAnsiTheme="majorBidi" w:cstheme="majorBidi"/>
        </w:rPr>
      </w:pPr>
      <w:r w:rsidRPr="008D1DDC">
        <w:rPr>
          <w:rFonts w:asciiTheme="majorBidi" w:hAnsiTheme="majorBidi" w:cstheme="majorBidi"/>
          <w:b/>
          <w:bCs/>
        </w:rPr>
        <w:lastRenderedPageBreak/>
        <w:t xml:space="preserve">Table S2. Country-Based Differences in AUSDRISK Components and Scores </w:t>
      </w:r>
      <w:r w:rsidR="00F2110E" w:rsidRPr="008D1DDC">
        <w:rPr>
          <w:rFonts w:asciiTheme="majorBidi" w:hAnsiTheme="majorBidi" w:cstheme="majorBidi"/>
          <w:b/>
          <w:bCs/>
          <w:lang w:bidi="ar-EG"/>
        </w:rPr>
        <w:t>among the Studied University Students (N=2787)</w:t>
      </w:r>
    </w:p>
    <w:tbl>
      <w:tblPr>
        <w:tblStyle w:val="TableGrid"/>
        <w:tblW w:w="10897" w:type="dxa"/>
        <w:jc w:val="center"/>
        <w:tblLook w:val="0420" w:firstRow="1" w:lastRow="0" w:firstColumn="0" w:lastColumn="0" w:noHBand="0" w:noVBand="1"/>
      </w:tblPr>
      <w:tblGrid>
        <w:gridCol w:w="2255"/>
        <w:gridCol w:w="1461"/>
        <w:gridCol w:w="733"/>
        <w:gridCol w:w="1436"/>
        <w:gridCol w:w="1371"/>
        <w:gridCol w:w="1363"/>
        <w:gridCol w:w="1261"/>
        <w:gridCol w:w="1017"/>
      </w:tblGrid>
      <w:tr w:rsidR="00422D57" w:rsidRPr="008D1DDC" w14:paraId="1C9AD7AA" w14:textId="77777777" w:rsidTr="00422D57">
        <w:trPr>
          <w:jc w:val="center"/>
        </w:trPr>
        <w:tc>
          <w:tcPr>
            <w:tcW w:w="46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91E5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_Hlk199658919"/>
            <w:r w:rsidRPr="008D1DDC">
              <w:rPr>
                <w:rFonts w:asciiTheme="majorBidi" w:hAnsiTheme="majorBidi" w:cstheme="majorBidi"/>
                <w:b/>
                <w:bCs/>
              </w:rPr>
              <w:t xml:space="preserve">AUSDRISK tool 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C3CC" w14:textId="27F2E0E5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026E5F80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64AD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Egypt</w:t>
            </w:r>
          </w:p>
          <w:p w14:paraId="76ED1D0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D69B" w14:textId="2BAA8A35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Saudi Arabia</w:t>
            </w:r>
          </w:p>
          <w:p w14:paraId="79FBBBF7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F3C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Yemen</w:t>
            </w:r>
          </w:p>
          <w:p w14:paraId="0DA2369E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F66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422D57" w:rsidRPr="008D1DDC" w14:paraId="6BF94B71" w14:textId="77777777" w:rsidTr="00422D57">
        <w:trPr>
          <w:trHeight w:val="450"/>
          <w:jc w:val="center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4D1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ACF10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N= 2787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72F3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N= 1153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C1D3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N= 963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C84B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N= 6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F16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12F8A00C" w14:textId="77777777" w:rsidTr="00422D57">
        <w:trPr>
          <w:jc w:val="center"/>
        </w:trPr>
        <w:tc>
          <w:tcPr>
            <w:tcW w:w="3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2962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Item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06DD8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Poi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2B7C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6178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2A2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3500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185E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3ADD19C8" w14:textId="77777777" w:rsidTr="00422D57">
        <w:trPr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B44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Gender 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631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F60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3124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088(74.9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151F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859(75.0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2233B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888(90.1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E78C3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41(52.0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7AA7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&lt;0.00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bookmarkEnd w:id="0"/>
      </w:tr>
      <w:tr w:rsidR="00422D57" w:rsidRPr="008D1DDC" w14:paraId="18AA1F15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E193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4AF06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B653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73936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99(25.1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AAFF9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86(25.0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DB7C1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98(9.9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F27D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15(48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ADA4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038C3581" w14:textId="77777777" w:rsidTr="00422D57">
        <w:trPr>
          <w:trHeight w:val="368"/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2C7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Have you ever been found to have high blood glucose (sugar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0AD4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No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4B93D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32C5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729(62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8842E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766(66.9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3C79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87(59.5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D588E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76(57.3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11D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7328E954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&lt;0.00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3C3E45D8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D3E4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9F36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Ye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255D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2444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058(38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2AD1C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79(33.1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8106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99(40.5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9CB08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80(42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D1A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</w:p>
        </w:tc>
      </w:tr>
      <w:tr w:rsidR="00422D57" w:rsidRPr="008D1DDC" w14:paraId="3EB8FDD8" w14:textId="77777777" w:rsidTr="00422D57">
        <w:trPr>
          <w:trHeight w:val="413"/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A3634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Have either of your parents or any of your brothers or sisters been diagnosed with diabete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2E5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No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F4C7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F7E96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460(88.3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829E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040(90.8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CE5A7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839(85.1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303D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81(88.6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517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&lt;0.00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6E65FB49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1E3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7CAA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Ye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71162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2C1D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27(11.7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2CB10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05(9.2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517F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47(14.9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5B2B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75(11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77E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4BE4B416" w14:textId="77777777" w:rsidTr="00422D57">
        <w:trPr>
          <w:trHeight w:val="359"/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10F6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Are you currently taking medication for high blood pressure?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58782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No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C4D68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27E0E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688(96.4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A887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115(97.4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16171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952(96.6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42FB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21(94.7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C56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55702FC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.01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7F0293CD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99F1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7864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Ye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F49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5B05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99(3.6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B68EC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0(2.6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52C1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4(3.4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8EF53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5(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5137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2792BFFF" w14:textId="77777777" w:rsidTr="00422D57">
        <w:trPr>
          <w:trHeight w:val="314"/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241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Do </w:t>
            </w:r>
            <w:proofErr w:type="gramStart"/>
            <w:r w:rsidRPr="008D1DDC">
              <w:rPr>
                <w:rFonts w:asciiTheme="majorBidi" w:hAnsiTheme="majorBidi" w:cstheme="majorBidi"/>
                <w:b/>
                <w:bCs/>
              </w:rPr>
              <w:t>you currently</w:t>
            </w:r>
            <w:proofErr w:type="gramEnd"/>
            <w:r w:rsidRPr="008D1DDC">
              <w:rPr>
                <w:rFonts w:asciiTheme="majorBidi" w:hAnsiTheme="majorBidi" w:cstheme="majorBidi"/>
                <w:b/>
                <w:bCs/>
              </w:rPr>
              <w:t xml:space="preserve"> smoke cigarettes or any other tobacco products daily?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E9A0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No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84BFF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851B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627(94.3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4091C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102(96.2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E6E6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943(95.6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D7F2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82(88.7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643E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</w:p>
          <w:p w14:paraId="4DD9620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&lt;0.00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50F456CC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737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E0FD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Ye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49A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0CD0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60(5.7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78B2B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43(3.8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2DED6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43(4.4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BBF5D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74(11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23EF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</w:p>
        </w:tc>
      </w:tr>
      <w:tr w:rsidR="00422D57" w:rsidRPr="008D1DDC" w14:paraId="58FFD27C" w14:textId="77777777" w:rsidTr="00422D57">
        <w:trPr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2BB2F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How often do you eat vegetables or fruits?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3C335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Every da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8684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973FC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278(45.9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3521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20(54.1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19B3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87(39.2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B8848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71(41.3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180F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&lt;0.001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34B63D6B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D37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203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Not every day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254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0680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509(54.1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33D04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25(45.9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89AF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99(60.8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CFD3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85(58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30B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vertAlign w:val="superscript"/>
              </w:rPr>
            </w:pPr>
          </w:p>
        </w:tc>
      </w:tr>
      <w:tr w:rsidR="00422D57" w:rsidRPr="008D1DDC" w14:paraId="228CC963" w14:textId="77777777" w:rsidTr="00422D57">
        <w:trPr>
          <w:trHeight w:val="368"/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F07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On average, would you say you do at least 2.5 hours of physical activity per week?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AC5DE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Ye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58C93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E9C5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425(51.1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0DDF8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24(54.5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0528D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461(46.8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BD4CC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40(51.8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6D66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61E4D358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.002*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528E8DAF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9C75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CDE8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22A27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7E1B9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362(48.9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B61F5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21(45.5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9AF1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25(53.2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01E2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16(48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0C4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0BF0C7E3" w14:textId="77777777" w:rsidTr="00422D57">
        <w:trPr>
          <w:jc w:val="center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56C1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09B2FE56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32D3E303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05B8C5A8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lastRenderedPageBreak/>
              <w:t>Waist circumferenc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3702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lastRenderedPageBreak/>
              <w:t>Male &lt; 102 cm/female &lt; 88 c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9C3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033E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635(58.7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45F92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65(58.1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3030E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602(61.1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937EF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68(56.1%)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99D3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157110DE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2DA0C6A1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0.351</w:t>
            </w:r>
            <w:r w:rsidRPr="008D1DDC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</w:tr>
      <w:tr w:rsidR="00422D57" w:rsidRPr="008D1DDC" w14:paraId="5488CBD6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0830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E02C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 xml:space="preserve">Male 102–110 </w:t>
            </w:r>
            <w:r w:rsidRPr="008D1DDC">
              <w:rPr>
                <w:rFonts w:asciiTheme="majorBidi" w:hAnsiTheme="majorBidi" w:cstheme="majorBidi"/>
                <w:b/>
                <w:bCs/>
              </w:rPr>
              <w:lastRenderedPageBreak/>
              <w:t>cm/female 88–100 c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BBD72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lastRenderedPageBreak/>
              <w:t>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F8081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017(36.5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19049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423(36.9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8F593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41(34.6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1AC97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253(38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712CA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22D57" w:rsidRPr="008D1DDC" w14:paraId="11F3F9DB" w14:textId="77777777" w:rsidTr="00422D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C5B5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78FB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Male &gt; 110 cm/female &gt; 1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73948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8D1DDC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D61FD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135(4.8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4F0CB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57(5.0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652F8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43(4.4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9C8EA" w14:textId="77777777" w:rsidR="00422D57" w:rsidRPr="008D1DDC" w:rsidRDefault="00422D57" w:rsidP="00F2110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D1DDC">
              <w:rPr>
                <w:rFonts w:asciiTheme="majorBidi" w:hAnsiTheme="majorBidi" w:cstheme="majorBidi"/>
              </w:rPr>
              <w:t>35(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8429" w14:textId="77777777" w:rsidR="00422D57" w:rsidRPr="008D1DDC" w:rsidRDefault="00422D57" w:rsidP="00422D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5B30EA7E" w14:textId="286727AB" w:rsidR="00F2110E" w:rsidRPr="008D1DDC" w:rsidRDefault="00422D57" w:rsidP="00F2110E">
      <w:pPr>
        <w:jc w:val="both"/>
        <w:rPr>
          <w:rFonts w:asciiTheme="majorBidi" w:hAnsiTheme="majorBidi" w:cstheme="majorBidi"/>
          <w:b/>
          <w:bCs/>
        </w:rPr>
      </w:pPr>
      <w:bookmarkStart w:id="1" w:name="_Hlk199658887"/>
      <w:r w:rsidRPr="008D1DDC">
        <w:rPr>
          <w:rFonts w:asciiTheme="majorBidi" w:hAnsiTheme="majorBidi" w:cstheme="majorBidi"/>
        </w:rPr>
        <w:t>*Significant</w:t>
      </w:r>
      <w:r w:rsidR="00F2110E" w:rsidRPr="008D1DDC">
        <w:rPr>
          <w:rFonts w:asciiTheme="majorBidi" w:hAnsiTheme="majorBidi" w:cstheme="majorBidi"/>
        </w:rPr>
        <w:t xml:space="preserve">, </w:t>
      </w:r>
      <w:r w:rsidRPr="008D1DDC">
        <w:rPr>
          <w:rFonts w:asciiTheme="majorBidi" w:hAnsiTheme="majorBidi" w:cstheme="majorBidi"/>
        </w:rPr>
        <w:t>a: chi-squared test</w:t>
      </w:r>
      <w:r w:rsidR="00F2110E" w:rsidRPr="008D1DDC">
        <w:rPr>
          <w:rFonts w:asciiTheme="majorBidi" w:hAnsiTheme="majorBidi" w:cstheme="majorBidi"/>
        </w:rPr>
        <w:t xml:space="preserve">, </w:t>
      </w:r>
      <w:r w:rsidR="00F2110E" w:rsidRPr="008D1DDC">
        <w:rPr>
          <w:rFonts w:asciiTheme="majorBidi" w:eastAsia="Aptos" w:hAnsiTheme="majorBidi" w:cstheme="majorBidi"/>
          <w:sz w:val="20"/>
          <w:szCs w:val="20"/>
        </w:rPr>
        <w:t xml:space="preserve">AUSDRISK:   Australian Type 2 Diabetes Risk Assessment Tool.  </w:t>
      </w:r>
      <w:r w:rsidRPr="008D1DDC">
        <w:rPr>
          <w:rFonts w:asciiTheme="majorBidi" w:hAnsiTheme="majorBidi" w:cstheme="majorBidi"/>
        </w:rPr>
        <w:t xml:space="preserve">                           </w:t>
      </w:r>
    </w:p>
    <w:p w14:paraId="57C4FBD5" w14:textId="20D309EF" w:rsidR="00422D57" w:rsidRPr="00422D57" w:rsidRDefault="00422D57" w:rsidP="00422D57">
      <w:pPr>
        <w:rPr>
          <w:rFonts w:asciiTheme="majorBidi" w:hAnsiTheme="majorBidi" w:cstheme="majorBidi"/>
        </w:rPr>
      </w:pPr>
      <w:r w:rsidRPr="008D1DDC">
        <w:rPr>
          <w:rFonts w:asciiTheme="majorBidi" w:hAnsiTheme="majorBidi" w:cstheme="majorBidi"/>
        </w:rPr>
        <w:t>N.B. values are presented as Number (%).</w:t>
      </w:r>
      <w:r w:rsidRPr="00422D57">
        <w:rPr>
          <w:rFonts w:asciiTheme="majorBidi" w:hAnsiTheme="majorBidi" w:cstheme="majorBidi"/>
        </w:rPr>
        <w:t xml:space="preserve">                           </w:t>
      </w:r>
    </w:p>
    <w:bookmarkEnd w:id="1"/>
    <w:p w14:paraId="3AFDF9D7" w14:textId="77777777" w:rsidR="00422D57" w:rsidRPr="00422D57" w:rsidRDefault="00422D57" w:rsidP="00422D57">
      <w:pPr>
        <w:rPr>
          <w:rFonts w:asciiTheme="majorBidi" w:hAnsiTheme="majorBidi" w:cstheme="majorBidi"/>
        </w:rPr>
      </w:pPr>
    </w:p>
    <w:p w14:paraId="74115331" w14:textId="77777777" w:rsidR="001E4BAD" w:rsidRPr="00422D57" w:rsidRDefault="001E4BAD">
      <w:pPr>
        <w:rPr>
          <w:rFonts w:asciiTheme="majorBidi" w:hAnsiTheme="majorBidi" w:cstheme="majorBidi"/>
        </w:rPr>
      </w:pPr>
    </w:p>
    <w:sectPr w:rsidR="001E4BAD" w:rsidRPr="00422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7BE"/>
    <w:rsid w:val="001E4BAD"/>
    <w:rsid w:val="00280B6A"/>
    <w:rsid w:val="002C77BE"/>
    <w:rsid w:val="00422D57"/>
    <w:rsid w:val="005D420A"/>
    <w:rsid w:val="008D1DDC"/>
    <w:rsid w:val="00973156"/>
    <w:rsid w:val="00CA3D04"/>
    <w:rsid w:val="00E03F07"/>
    <w:rsid w:val="00F2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DED4F"/>
  <w15:chartTrackingRefBased/>
  <w15:docId w15:val="{CDE6B9D5-5373-4E54-81D8-E86AC16B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731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22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hebatalla ahmed</cp:lastModifiedBy>
  <cp:revision>6</cp:revision>
  <dcterms:created xsi:type="dcterms:W3CDTF">2025-07-11T13:07:00Z</dcterms:created>
  <dcterms:modified xsi:type="dcterms:W3CDTF">2026-02-1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32716-93b9-47ad-ba84-3398fbd46205</vt:lpwstr>
  </property>
</Properties>
</file>